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1DDF9" w14:textId="77777777" w:rsidR="00143FAD" w:rsidRDefault="00143FAD" w:rsidP="00143FA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Table S4: Overview of oligonucleotides used for KlGal80 fragment construction</w:t>
      </w:r>
    </w:p>
    <w:p w14:paraId="168D4957" w14:textId="77777777" w:rsidR="00143FAD" w:rsidRDefault="00143FAD" w:rsidP="00143FA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979"/>
        <w:gridCol w:w="979"/>
        <w:gridCol w:w="3031"/>
        <w:gridCol w:w="3010"/>
      </w:tblGrid>
      <w:tr w:rsidR="00143FAD" w14:paraId="0668B42D" w14:textId="77777777" w:rsidTr="00143FAD"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4344B4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29204646"/>
            <w:r>
              <w:rPr>
                <w:rFonts w:ascii="Arial" w:hAnsi="Arial" w:cs="Arial"/>
                <w:sz w:val="20"/>
                <w:szCs w:val="20"/>
              </w:rPr>
              <w:t>Fragmen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AF8CC6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idu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B86A89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idu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BE51C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 Prime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126C1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 Prime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143FAD" w14:paraId="253C83A3" w14:textId="77777777" w:rsidTr="00143FAD"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D4D1B3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DB86F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-166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1976A2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E8E583" w14:textId="77777777" w:rsidR="00143FAD" w:rsidRDefault="00143FAD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FPfw</w:t>
            </w:r>
            <w:proofErr w:type="spellEnd"/>
          </w:p>
          <w:p w14:paraId="26B9C96E" w14:textId="77777777" w:rsidR="00143FAD" w:rsidRDefault="00143FAD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ATTACACATGGCATGGATGAA</w:t>
            </w:r>
          </w:p>
          <w:p w14:paraId="40713795" w14:textId="77777777" w:rsidR="00143FAD" w:rsidRDefault="00143FAD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T-3`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6E38ED" w14:textId="77777777" w:rsidR="00143FAD" w:rsidRDefault="00143FAD">
            <w:pPr>
              <w:pStyle w:val="Default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1KlG80SmiIBw</w:t>
            </w:r>
          </w:p>
          <w:p w14:paraId="698AC838" w14:textId="77777777" w:rsidR="00143FAD" w:rsidRDefault="00143FAD">
            <w:pPr>
              <w:pStyle w:val="Default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5`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TTAAATTGATTAACTCTTTG</w:t>
            </w:r>
          </w:p>
          <w:p w14:paraId="0C2FEA4F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CCG</w:t>
            </w:r>
            <w:r>
              <w:rPr>
                <w:rFonts w:ascii="Arial" w:hAnsi="Arial" w:cs="Arial"/>
                <w:sz w:val="20"/>
                <w:szCs w:val="20"/>
              </w:rPr>
              <w:t>-3`</w:t>
            </w:r>
          </w:p>
        </w:tc>
      </w:tr>
      <w:tr w:rsidR="00143FAD" w14:paraId="0C64BD78" w14:textId="77777777" w:rsidTr="00143FAD"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92BAC4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13ADAC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-33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A695E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A8F25F" w14:textId="77777777" w:rsidR="00143FAD" w:rsidRDefault="00143FAD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FPfw</w:t>
            </w:r>
            <w:proofErr w:type="spellEnd"/>
          </w:p>
          <w:p w14:paraId="4366FB55" w14:textId="77777777" w:rsidR="00143FAD" w:rsidRDefault="00143FAD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ATTACACATGGCATGGATGAA</w:t>
            </w:r>
          </w:p>
          <w:p w14:paraId="60C4B708" w14:textId="77777777" w:rsidR="00143FAD" w:rsidRDefault="00143FAD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T-3`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AE8EDC" w14:textId="77777777" w:rsidR="00143FAD" w:rsidRDefault="00143FAD">
            <w:pPr>
              <w:pStyle w:val="Default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2KlG80SmiIBw</w:t>
            </w:r>
          </w:p>
          <w:p w14:paraId="44AB8FC6" w14:textId="77777777" w:rsidR="00143FAD" w:rsidRDefault="00143FAD">
            <w:pPr>
              <w:pStyle w:val="Default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5`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TTAAATGCTGCTACCGTTC</w:t>
            </w:r>
          </w:p>
          <w:p w14:paraId="04B77088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ATTC</w:t>
            </w:r>
            <w:r>
              <w:rPr>
                <w:rFonts w:ascii="Arial" w:hAnsi="Arial" w:cs="Arial"/>
                <w:sz w:val="20"/>
                <w:szCs w:val="20"/>
              </w:rPr>
              <w:t>-3`</w:t>
            </w:r>
          </w:p>
        </w:tc>
      </w:tr>
      <w:tr w:rsidR="00143FAD" w14:paraId="26BAE42B" w14:textId="77777777" w:rsidTr="00143FAD"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55094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10925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7-457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B89FF0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DCAFAC" w14:textId="77777777" w:rsidR="00143FAD" w:rsidRDefault="00143FAD">
            <w:pPr>
              <w:pStyle w:val="Default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luIA3KlG80Fw</w:t>
            </w:r>
          </w:p>
          <w:p w14:paraId="0B4C527F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`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GCGTGAGGGTGATGCA</w:t>
            </w:r>
            <w:r>
              <w:rPr>
                <w:rFonts w:ascii="Arial" w:hAnsi="Arial" w:cs="Arial"/>
                <w:sz w:val="20"/>
                <w:szCs w:val="20"/>
              </w:rPr>
              <w:t>-3`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05931A" w14:textId="77777777" w:rsidR="00143FAD" w:rsidRDefault="00143FAD">
            <w:pPr>
              <w:pStyle w:val="Default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lG80SmiIBw</w:t>
            </w:r>
          </w:p>
          <w:p w14:paraId="12E9126E" w14:textId="77777777" w:rsidR="00143FAD" w:rsidRDefault="00143FAD">
            <w:pPr>
              <w:pStyle w:val="Default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5`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GTAAGCAAGCCATAACGG</w:t>
            </w:r>
          </w:p>
          <w:p w14:paraId="1274D277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TCC</w:t>
            </w:r>
            <w:r>
              <w:rPr>
                <w:rFonts w:ascii="Arial" w:hAnsi="Arial" w:cs="Arial"/>
                <w:sz w:val="20"/>
                <w:szCs w:val="20"/>
              </w:rPr>
              <w:t>-3`</w:t>
            </w:r>
          </w:p>
        </w:tc>
      </w:tr>
      <w:tr w:rsidR="00143FAD" w14:paraId="45DF4C3E" w14:textId="77777777" w:rsidTr="00143FAD"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CFFD4A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34FE83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1-346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14C088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2AEC30" w14:textId="77777777" w:rsidR="00143FAD" w:rsidRDefault="00143FAD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MluIKlG80Fw</w:t>
            </w:r>
          </w:p>
          <w:p w14:paraId="58B3AB8D" w14:textId="77777777" w:rsidR="00143FAD" w:rsidRDefault="00143FAD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ATTATACGCGTCTCCAAGGACG</w:t>
            </w:r>
          </w:p>
          <w:p w14:paraId="7FC93050" w14:textId="77777777" w:rsidR="00143FAD" w:rsidRDefault="00143FAD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AAAT-3`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F6313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SmiIKlG80BwNeu</w:t>
            </w:r>
          </w:p>
          <w:p w14:paraId="5498AD0A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GGCGCATTTAAATCTTGTCT</w:t>
            </w:r>
          </w:p>
          <w:p w14:paraId="00332A02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TTAT-3`</w:t>
            </w:r>
          </w:p>
        </w:tc>
      </w:tr>
      <w:tr w:rsidR="00143FAD" w14:paraId="367C9E0B" w14:textId="77777777" w:rsidTr="00143FAD"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7CC53D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B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A76770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7-240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3808F4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C6D9A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2MluIKlG80FwNeu</w:t>
            </w:r>
          </w:p>
          <w:p w14:paraId="13C59B8B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AATTACGCGTAGCGAAGGTTG</w:t>
            </w:r>
          </w:p>
          <w:p w14:paraId="1EECDADF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3`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955966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2SmiIKlG80Bw</w:t>
            </w:r>
          </w:p>
          <w:p w14:paraId="1F93ADB2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GGCGCATTTAAATAGTTGGGAT</w:t>
            </w:r>
          </w:p>
          <w:p w14:paraId="7F7B4114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TTGTTTG-3`</w:t>
            </w:r>
          </w:p>
        </w:tc>
      </w:tr>
      <w:tr w:rsidR="00143FAD" w14:paraId="64BBAD2F" w14:textId="77777777" w:rsidTr="00143FAD"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C7D68C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B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7EAECC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1-33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049E34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35FF6A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3MluIKlG80Fw</w:t>
            </w:r>
          </w:p>
          <w:p w14:paraId="13946D23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AATATACGCGTAATGCGATGAT</w:t>
            </w:r>
          </w:p>
          <w:p w14:paraId="402B9335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TCAAAC-3`                                                             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BB3AA2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3SmiIKlG80Bw</w:t>
            </w:r>
          </w:p>
          <w:p w14:paraId="43C545A6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AATAGATTTAAATGCTGCTACC</w:t>
            </w:r>
          </w:p>
          <w:p w14:paraId="020DC142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TTCCCAT-3`</w:t>
            </w:r>
          </w:p>
        </w:tc>
      </w:tr>
      <w:tr w:rsidR="00143FAD" w14:paraId="47BD44C1" w14:textId="77777777" w:rsidTr="00143FAD"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EFC45D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4CD790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-39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F6767E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2CAF0B" w14:textId="77777777" w:rsidR="00143FAD" w:rsidRDefault="00143FAD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MluIKlG80Fw</w:t>
            </w:r>
          </w:p>
          <w:p w14:paraId="184408B9" w14:textId="77777777" w:rsidR="00143FAD" w:rsidRDefault="00143FAD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GCGAACGCGTAACAATAACAAA</w:t>
            </w:r>
          </w:p>
          <w:p w14:paraId="050F5EE0" w14:textId="77777777" w:rsidR="00143FAD" w:rsidRDefault="00143FAD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GTC-3`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B77DA9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SmiIKlG80Bw</w:t>
            </w:r>
          </w:p>
          <w:p w14:paraId="4F5C7E68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GCGGATTTAAATGGCTAAGA</w:t>
            </w:r>
          </w:p>
          <w:p w14:paraId="2A6A3699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ATGCGT-3`</w:t>
            </w:r>
          </w:p>
        </w:tc>
      </w:tr>
      <w:tr w:rsidR="00143FAD" w14:paraId="3C9021A9" w14:textId="77777777" w:rsidTr="00143FAD"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036A4B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119257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4-7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27FE4E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53C2FD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MluIKlG80FwNeu</w:t>
            </w:r>
          </w:p>
          <w:p w14:paraId="6B6C36C7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TAATACGCGTAAGACGCATTT</w:t>
            </w:r>
          </w:p>
          <w:p w14:paraId="317E6C73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TT-3`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1350DE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SmiIKlG80Bw</w:t>
            </w:r>
          </w:p>
          <w:p w14:paraId="32122D5D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GCCGATTTAAATTAGCATGTTT</w:t>
            </w:r>
          </w:p>
          <w:p w14:paraId="7E632505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AATTGC-3`</w:t>
            </w:r>
          </w:p>
        </w:tc>
      </w:tr>
      <w:tr w:rsidR="00143FAD" w14:paraId="7A0EF561" w14:textId="77777777" w:rsidTr="00143FAD"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81927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9AEF5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7-104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D9B2EB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B18EED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MluIKlG80FwNeu</w:t>
            </w:r>
          </w:p>
          <w:p w14:paraId="7EC504B8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AACTACGCGTTTGCAATTGAA</w:t>
            </w:r>
          </w:p>
          <w:p w14:paraId="6752F2E3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-3`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3CEBF8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SmiIKlG80Bw</w:t>
            </w:r>
          </w:p>
          <w:p w14:paraId="60356C72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GCCCATTTAAATCTTGACCACC</w:t>
            </w:r>
          </w:p>
          <w:p w14:paraId="7C8E4C38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C-3`</w:t>
            </w:r>
          </w:p>
        </w:tc>
      </w:tr>
      <w:tr w:rsidR="00143FAD" w14:paraId="20A11918" w14:textId="77777777" w:rsidTr="00143FAD"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E87FF4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8174E7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1-139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6EA3C6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8DC54F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4MluIKlG80Fw</w:t>
            </w:r>
          </w:p>
          <w:p w14:paraId="39D7547F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TAATACGCGTGAGGTGGTCAA</w:t>
            </w:r>
          </w:p>
          <w:p w14:paraId="14D15C17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AA-3`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C68A90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4SmiIKlG80Bw</w:t>
            </w:r>
          </w:p>
          <w:p w14:paraId="61BE9698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GGCGATTTAAATGAGATATCGA</w:t>
            </w:r>
          </w:p>
          <w:p w14:paraId="67A42EB7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TACAACT-3`</w:t>
            </w:r>
          </w:p>
        </w:tc>
      </w:tr>
      <w:tr w:rsidR="00143FAD" w14:paraId="4BDEDE4C" w14:textId="77777777" w:rsidTr="00143FAD"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4C75CC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500946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34-166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808711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CA5956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MluIKlG80FwNeu</w:t>
            </w:r>
          </w:p>
          <w:p w14:paraId="36D220FE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`-CAGCACGCGTGAGTTGTATT-3`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489308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SmiIKlG80BwNeu</w:t>
            </w:r>
          </w:p>
          <w:p w14:paraId="193D5CD2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`-CGGGATTTAAATGATTAACTCT</w:t>
            </w:r>
          </w:p>
          <w:p w14:paraId="621E9FA1" w14:textId="77777777" w:rsidR="00143FAD" w:rsidRDefault="00143FA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TG-3`</w:t>
            </w:r>
          </w:p>
        </w:tc>
      </w:tr>
    </w:tbl>
    <w:bookmarkEnd w:id="0"/>
    <w:p w14:paraId="4002D849" w14:textId="77777777" w:rsidR="00143FAD" w:rsidRDefault="00143FAD" w:rsidP="00143FAD">
      <w:pPr>
        <w:spacing w:before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lastRenderedPageBreak/>
        <w:t>1</w:t>
      </w:r>
      <w:r>
        <w:rPr>
          <w:rFonts w:ascii="Arial" w:hAnsi="Arial" w:cs="Arial"/>
          <w:sz w:val="20"/>
          <w:szCs w:val="20"/>
          <w:lang w:val="en-US"/>
        </w:rPr>
        <w:t xml:space="preserve">The fragment IDs are identical to those in Fig. S1. </w:t>
      </w:r>
    </w:p>
    <w:p w14:paraId="483037B8" w14:textId="77777777" w:rsidR="00143FAD" w:rsidRDefault="00143FAD" w:rsidP="00143FAD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Residues are given as positions and number of amino acids in full length KlGal80 protein (without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GFP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). </w:t>
      </w:r>
    </w:p>
    <w:p w14:paraId="7CD66774" w14:textId="77777777" w:rsidR="00143FAD" w:rsidRDefault="00143FAD" w:rsidP="00143FA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 xml:space="preserve">Plasmid pEQRS80 </w:t>
      </w:r>
      <w:sdt>
        <w:sdtPr>
          <w:rPr>
            <w:rFonts w:ascii="Arial" w:hAnsi="Arial" w:cs="Arial"/>
            <w:sz w:val="20"/>
            <w:szCs w:val="20"/>
            <w:lang w:val="en-US"/>
          </w:rPr>
          <w:alias w:val="Don't edit this field"/>
          <w:tag w:val="CitaviPlaceholder#54cd3a31-d900-460e-81e8-997d38613676"/>
          <w:id w:val="-554238085"/>
          <w:placeholder>
            <w:docPart w:val="91EF60B6A1404A458366E85431C410B0"/>
          </w:placeholder>
        </w:sdtPr>
        <w:sdtContent>
          <w:r>
            <w:rPr>
              <w:rFonts w:ascii="Arial" w:hAnsi="Arial" w:cs="Arial"/>
              <w:sz w:val="20"/>
              <w:szCs w:val="20"/>
              <w:lang w:val="en-US"/>
            </w:rPr>
            <w:fldChar w:fldCharType="begin"/>
          </w:r>
          <w:r>
            <w:rPr>
              <w:rFonts w:ascii="Arial" w:hAnsi="Arial" w:cs="Arial"/>
              <w:sz w:val="20"/>
              <w:szCs w:val="20"/>
              <w:lang w:val="en-US"/>
            </w:rPr>
            <w:instrText>ADDIN CitaviPlaceholder{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}</w:instrText>
          </w:r>
          <w:r>
            <w:rPr>
              <w:rFonts w:ascii="Arial" w:hAnsi="Arial" w:cs="Arial"/>
              <w:sz w:val="20"/>
              <w:szCs w:val="20"/>
              <w:lang w:val="en-US"/>
            </w:rPr>
            <w:fldChar w:fldCharType="separate"/>
          </w:r>
          <w:r>
            <w:rPr>
              <w:rFonts w:ascii="Arial" w:hAnsi="Arial" w:cs="Arial"/>
              <w:sz w:val="20"/>
              <w:szCs w:val="20"/>
              <w:lang w:val="en-US"/>
            </w:rPr>
            <w:t>(Hager, 2003)</w:t>
          </w:r>
          <w:r>
            <w:rPr>
              <w:rFonts w:ascii="Arial" w:hAnsi="Arial" w:cs="Arial"/>
              <w:sz w:val="20"/>
              <w:szCs w:val="20"/>
              <w:lang w:val="en-US"/>
            </w:rPr>
            <w:fldChar w:fldCharType="end"/>
          </w:r>
        </w:sdtContent>
      </w:sdt>
      <w:r>
        <w:rPr>
          <w:rFonts w:ascii="Arial" w:hAnsi="Arial" w:cs="Arial"/>
          <w:sz w:val="20"/>
          <w:szCs w:val="20"/>
          <w:lang w:val="en-US"/>
        </w:rPr>
        <w:t xml:space="preserve"> containing the reading frame for a full-length KlGal80-GFP fusion protein was used as template for PCR amplification of </w:t>
      </w:r>
      <w:r>
        <w:rPr>
          <w:rFonts w:ascii="Arial" w:hAnsi="Arial" w:cs="Arial"/>
          <w:i/>
          <w:iCs/>
          <w:sz w:val="20"/>
          <w:szCs w:val="20"/>
          <w:lang w:val="en-US"/>
        </w:rPr>
        <w:t>KlGAL80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ubfragment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with the listed primer pairs. The PCR products and the pEQRS80 vector were cleaved with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Mlu</w:t>
      </w:r>
      <w:r>
        <w:rPr>
          <w:rFonts w:ascii="Arial" w:hAnsi="Arial" w:cs="Arial"/>
          <w:sz w:val="20"/>
          <w:szCs w:val="20"/>
          <w:lang w:val="en-US"/>
        </w:rPr>
        <w:t>I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and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Smi</w:t>
      </w:r>
      <w:r>
        <w:rPr>
          <w:rFonts w:ascii="Arial" w:hAnsi="Arial" w:cs="Arial"/>
          <w:sz w:val="20"/>
          <w:szCs w:val="20"/>
          <w:lang w:val="en-US"/>
        </w:rPr>
        <w:t>I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and ligated. </w:t>
      </w:r>
    </w:p>
    <w:sectPr w:rsidR="00143F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FAD"/>
    <w:rsid w:val="00143FAD"/>
    <w:rsid w:val="004A4DB2"/>
    <w:rsid w:val="0097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FB6E5"/>
  <w15:chartTrackingRefBased/>
  <w15:docId w15:val="{F3C7D658-E8DD-478F-B6F8-E72BC831F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3FAD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43F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143FA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33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91EF60B6A1404A458366E85431C410B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842740A-E2F8-4249-A02F-162ABA2B18AF}"/>
      </w:docPartPr>
      <w:docPartBody>
        <w:p w:rsidR="00000000" w:rsidRDefault="006D42D8" w:rsidP="006D42D8">
          <w:pPr>
            <w:pStyle w:val="91EF60B6A1404A458366E85431C410B0"/>
          </w:pPr>
          <w:r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2D8"/>
    <w:rsid w:val="006D42D8"/>
    <w:rsid w:val="00BD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D42D8"/>
  </w:style>
  <w:style w:type="paragraph" w:customStyle="1" w:styleId="91EF60B6A1404A458366E85431C410B0">
    <w:name w:val="91EF60B6A1404A458366E85431C410B0"/>
    <w:rsid w:val="006D42D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Breunig</dc:creator>
  <cp:keywords/>
  <dc:description/>
  <cp:lastModifiedBy>Karin Breunig</cp:lastModifiedBy>
  <cp:revision>1</cp:revision>
  <dcterms:created xsi:type="dcterms:W3CDTF">2020-09-28T14:14:00Z</dcterms:created>
  <dcterms:modified xsi:type="dcterms:W3CDTF">2020-09-28T14:15:00Z</dcterms:modified>
</cp:coreProperties>
</file>